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E5F763" w14:textId="0CB1E3A5" w:rsidR="00F42DCA" w:rsidRDefault="00452C0D" w:rsidP="00FF7DFE">
      <w:pPr>
        <w:pStyle w:val="Kop1"/>
      </w:pPr>
      <w:r>
        <w:t>Supplementary information:</w:t>
      </w:r>
    </w:p>
    <w:p w14:paraId="4800EE98" w14:textId="2E4FCC21" w:rsidR="000769E0" w:rsidRPr="0051479F" w:rsidRDefault="000769E0" w:rsidP="000769E0">
      <w:pPr>
        <w:spacing w:line="360" w:lineRule="auto"/>
        <w:jc w:val="both"/>
        <w:rPr>
          <w:b/>
        </w:rPr>
      </w:pPr>
      <w:r>
        <w:rPr>
          <w:b/>
        </w:rPr>
        <w:t xml:space="preserve">Supplementary information 1: </w:t>
      </w:r>
      <w:r w:rsidRPr="0051479F">
        <w:rPr>
          <w:b/>
        </w:rPr>
        <w:t>Ground truth generation foci</w:t>
      </w:r>
    </w:p>
    <w:p w14:paraId="66CE0D17" w14:textId="58092A5D" w:rsidR="000769E0" w:rsidRDefault="000769E0" w:rsidP="000769E0">
      <w:pPr>
        <w:spacing w:line="360" w:lineRule="auto"/>
        <w:jc w:val="both"/>
      </w:pPr>
      <w:r>
        <w:t>To increase the efficiency of creating the ground truths of the foci</w:t>
      </w:r>
      <w:r w:rsidR="00E0119C">
        <w:t>,</w:t>
      </w:r>
      <w:r>
        <w:t xml:space="preserve"> a semi-automatic method </w:t>
      </w:r>
      <w:r w:rsidR="00F90554">
        <w:t>wa</w:t>
      </w:r>
      <w:r>
        <w:t xml:space="preserve">s used. The trainable Weka Segmentation plugin in ImageJ </w:t>
      </w:r>
      <w:r w:rsidR="00F90554">
        <w:t>wa</w:t>
      </w:r>
      <w:r w:rsidR="00F0342D">
        <w:t>s applied using</w:t>
      </w:r>
      <w:r w:rsidR="00D91D13">
        <w:t xml:space="preserve"> the</w:t>
      </w:r>
      <w:r w:rsidR="00FB7664">
        <w:t xml:space="preserve"> </w:t>
      </w:r>
      <w:r>
        <w:t>standard settings. In the images, several pixels were manually classified as foci or background. Subsequen</w:t>
      </w:r>
      <w:r w:rsidR="00F90554">
        <w:t>tly</w:t>
      </w:r>
      <w:r>
        <w:t>, the FastRandomForest algorithm assign</w:t>
      </w:r>
      <w:r w:rsidR="00F90554">
        <w:t>ed</w:t>
      </w:r>
      <w:r>
        <w:t xml:space="preserve"> all pixels to either the background o</w:t>
      </w:r>
      <w:r w:rsidR="00F90554">
        <w:t>r</w:t>
      </w:r>
      <w:r>
        <w:t xml:space="preserve"> foci class based on the manual classification. This segmentation </w:t>
      </w:r>
      <w:r w:rsidR="00F90554">
        <w:t>wa</w:t>
      </w:r>
      <w:r>
        <w:t xml:space="preserve">s manually checked and incorrect pixels </w:t>
      </w:r>
      <w:r w:rsidR="00F90554">
        <w:t>we</w:t>
      </w:r>
      <w:r>
        <w:t>re manually reclassified. The algorithm then use</w:t>
      </w:r>
      <w:r w:rsidR="00F90554">
        <w:t>d</w:t>
      </w:r>
      <w:r>
        <w:t xml:space="preserve"> the new information to improve the classification. This process </w:t>
      </w:r>
      <w:r w:rsidR="00F90554">
        <w:t>wa</w:t>
      </w:r>
      <w:r>
        <w:t xml:space="preserve">s repeated </w:t>
      </w:r>
      <w:r w:rsidR="00D91D13">
        <w:t xml:space="preserve">for each </w:t>
      </w:r>
      <w:r>
        <w:t>image</w:t>
      </w:r>
      <w:r w:rsidR="00D91D13">
        <w:t xml:space="preserve"> individually</w:t>
      </w:r>
      <w:r>
        <w:t xml:space="preserve"> until the segmentation </w:t>
      </w:r>
      <w:r w:rsidR="00F90554">
        <w:t>wa</w:t>
      </w:r>
      <w:r>
        <w:t xml:space="preserve">s accurate. The information obtained from earlier images </w:t>
      </w:r>
      <w:r w:rsidR="00F90554">
        <w:t>wa</w:t>
      </w:r>
      <w:r>
        <w:t xml:space="preserve">s used to improve the FastRandomForest prediction in subsequent images. However, still manual adaption and retraining was necessary </w:t>
      </w:r>
      <w:r w:rsidR="00D91D13">
        <w:t xml:space="preserve">for each image individually </w:t>
      </w:r>
      <w:r>
        <w:t>to obtain a</w:t>
      </w:r>
      <w:bookmarkStart w:id="0" w:name="_GoBack"/>
      <w:bookmarkEnd w:id="0"/>
      <w:r>
        <w:t xml:space="preserve">n accurate </w:t>
      </w:r>
      <w:r w:rsidR="00D91D13">
        <w:t>segmentation</w:t>
      </w:r>
      <w:r>
        <w:t>.</w:t>
      </w:r>
      <w:r w:rsidR="00D91D13">
        <w:t xml:space="preserve"> Note that due to the training and manual modification that is required per image individually, this method is not a viable alternative for the automated segmentation method proposed in the study. It was </w:t>
      </w:r>
      <w:r w:rsidR="008C1654">
        <w:t>useful</w:t>
      </w:r>
      <w:r w:rsidR="00D91D13">
        <w:t xml:space="preserve"> however to increase the efficiency of the process to generate the ground truth.</w:t>
      </w:r>
    </w:p>
    <w:p w14:paraId="5409D026" w14:textId="41E6FE1B" w:rsidR="000769E0" w:rsidRDefault="000769E0" w:rsidP="000769E0">
      <w:pPr>
        <w:spacing w:line="360" w:lineRule="auto"/>
        <w:jc w:val="both"/>
        <w:rPr>
          <w:b/>
        </w:rPr>
      </w:pPr>
      <w:r>
        <w:rPr>
          <w:b/>
        </w:rPr>
        <w:t xml:space="preserve">Supplementary information 2: </w:t>
      </w:r>
      <w:r w:rsidRPr="0051479F">
        <w:rPr>
          <w:b/>
        </w:rPr>
        <w:t>Applying the model to count the number of foci per nucleus in different conditions</w:t>
      </w:r>
    </w:p>
    <w:p w14:paraId="3D91AAD5" w14:textId="22611023" w:rsidR="00F0342D" w:rsidRPr="0051479F" w:rsidRDefault="00E32D7D" w:rsidP="000769E0">
      <w:pPr>
        <w:spacing w:line="360" w:lineRule="auto"/>
        <w:jc w:val="both"/>
        <w:rPr>
          <w:b/>
        </w:rPr>
      </w:pPr>
      <w:r>
        <w:t xml:space="preserve">The model is applied to ten </w:t>
      </w:r>
      <w:r w:rsidR="009D59E9">
        <w:t>images per condition</w:t>
      </w:r>
      <w:r>
        <w:t xml:space="preserve"> of both the treated and untreated sample of each sample in the test set. </w:t>
      </w:r>
      <w:r w:rsidR="003D4098">
        <w:t xml:space="preserve">There was always a significant difference between the treated and untreated sample (p&lt;0.05). </w:t>
      </w:r>
      <w:r>
        <w:t xml:space="preserve">The number and the foci per nuclear </w:t>
      </w:r>
      <w:r w:rsidR="003D4098">
        <w:t>volume</w:t>
      </w:r>
      <w:r>
        <w:t xml:space="preserve"> and the foci size are depicted in Figures S2A and S2B </w:t>
      </w:r>
      <w:r w:rsidR="00895563">
        <w:t>respectively</w:t>
      </w:r>
      <w:r>
        <w:t xml:space="preserve">. </w:t>
      </w:r>
    </w:p>
    <w:p w14:paraId="03F38036" w14:textId="010BAD51" w:rsidR="000769E0" w:rsidRDefault="000769E0" w:rsidP="000769E0">
      <w:pPr>
        <w:spacing w:line="360" w:lineRule="auto"/>
        <w:jc w:val="both"/>
        <w:rPr>
          <w:b/>
        </w:rPr>
      </w:pPr>
      <w:r>
        <w:rPr>
          <w:b/>
        </w:rPr>
        <w:t xml:space="preserve">Supplementary information 3: </w:t>
      </w:r>
      <w:r w:rsidR="00AA34AD">
        <w:rPr>
          <w:b/>
        </w:rPr>
        <w:t xml:space="preserve">The </w:t>
      </w:r>
      <w:r>
        <w:rPr>
          <w:b/>
        </w:rPr>
        <w:t>time</w:t>
      </w:r>
      <w:r w:rsidR="00AA34AD">
        <w:rPr>
          <w:b/>
        </w:rPr>
        <w:t xml:space="preserve"> required to perform the segmentation</w:t>
      </w:r>
    </w:p>
    <w:p w14:paraId="2F8A49AC" w14:textId="67EAE0FF" w:rsidR="000769E0" w:rsidRDefault="000769E0" w:rsidP="000769E0">
      <w:pPr>
        <w:spacing w:line="360" w:lineRule="auto"/>
        <w:jc w:val="both"/>
      </w:pPr>
      <w:r>
        <w:t xml:space="preserve">The analysis </w:t>
      </w:r>
      <w:r w:rsidR="00F90554">
        <w:t>encompasses</w:t>
      </w:r>
      <w:r>
        <w:t xml:space="preserve"> different steps. When </w:t>
      </w:r>
      <w:r w:rsidR="008C1654">
        <w:t>segmenting</w:t>
      </w:r>
      <w:r w:rsidR="00AA34AD">
        <w:t xml:space="preserve"> </w:t>
      </w:r>
      <w:r>
        <w:t>44 images</w:t>
      </w:r>
      <w:r w:rsidR="00AA34AD">
        <w:t xml:space="preserve"> in a batch processing setting</w:t>
      </w:r>
      <w:r>
        <w:t>, th</w:t>
      </w:r>
      <w:r w:rsidR="00AA34AD">
        <w:t>e required time in minutes was</w:t>
      </w:r>
      <w:r>
        <w:t>:</w:t>
      </w:r>
    </w:p>
    <w:p w14:paraId="67390BD9" w14:textId="77777777" w:rsidR="000769E0" w:rsidRDefault="000769E0" w:rsidP="000769E0">
      <w:pPr>
        <w:pStyle w:val="Lijstalinea"/>
        <w:numPr>
          <w:ilvl w:val="0"/>
          <w:numId w:val="1"/>
        </w:numPr>
        <w:spacing w:line="360" w:lineRule="auto"/>
        <w:jc w:val="both"/>
      </w:pPr>
      <w:r>
        <w:t>Slice selection: 03:45 min</w:t>
      </w:r>
    </w:p>
    <w:p w14:paraId="12885ECC" w14:textId="77777777" w:rsidR="000769E0" w:rsidRDefault="000769E0" w:rsidP="000769E0">
      <w:pPr>
        <w:pStyle w:val="Lijstalinea"/>
        <w:numPr>
          <w:ilvl w:val="0"/>
          <w:numId w:val="1"/>
        </w:numPr>
        <w:spacing w:line="360" w:lineRule="auto"/>
        <w:jc w:val="both"/>
      </w:pPr>
      <w:r>
        <w:t>Prediction DAPI: 0:28 min</w:t>
      </w:r>
    </w:p>
    <w:p w14:paraId="14A97F38" w14:textId="77777777" w:rsidR="000769E0" w:rsidRDefault="000769E0" w:rsidP="000769E0">
      <w:pPr>
        <w:pStyle w:val="Lijstalinea"/>
        <w:numPr>
          <w:ilvl w:val="0"/>
          <w:numId w:val="1"/>
        </w:numPr>
        <w:spacing w:line="360" w:lineRule="auto"/>
        <w:jc w:val="both"/>
      </w:pPr>
      <w:r>
        <w:t>Prediction foci: 01:18 min</w:t>
      </w:r>
    </w:p>
    <w:p w14:paraId="45824948" w14:textId="77777777" w:rsidR="000769E0" w:rsidRDefault="000769E0" w:rsidP="000769E0">
      <w:pPr>
        <w:pStyle w:val="Lijstalinea"/>
        <w:numPr>
          <w:ilvl w:val="0"/>
          <w:numId w:val="1"/>
        </w:numPr>
        <w:spacing w:line="360" w:lineRule="auto"/>
        <w:jc w:val="both"/>
      </w:pPr>
      <w:r>
        <w:t>Combine predictions: 0:05 min</w:t>
      </w:r>
    </w:p>
    <w:p w14:paraId="32422301" w14:textId="77777777" w:rsidR="000769E0" w:rsidRDefault="000769E0" w:rsidP="000769E0">
      <w:pPr>
        <w:pStyle w:val="Lijstalinea"/>
        <w:numPr>
          <w:ilvl w:val="0"/>
          <w:numId w:val="1"/>
        </w:numPr>
        <w:spacing w:line="360" w:lineRule="auto"/>
        <w:jc w:val="both"/>
      </w:pPr>
      <w:r>
        <w:t>Post processing and analysis combined predictions: 03:10 min</w:t>
      </w:r>
    </w:p>
    <w:p w14:paraId="2E459AA8" w14:textId="77777777" w:rsidR="000769E0" w:rsidRDefault="000769E0" w:rsidP="000769E0">
      <w:pPr>
        <w:pStyle w:val="Lijstalinea"/>
        <w:numPr>
          <w:ilvl w:val="0"/>
          <w:numId w:val="1"/>
        </w:numPr>
        <w:spacing w:line="360" w:lineRule="auto"/>
        <w:jc w:val="both"/>
      </w:pPr>
      <w:r>
        <w:lastRenderedPageBreak/>
        <w:t>Total time: 05:46 min</w:t>
      </w:r>
    </w:p>
    <w:p w14:paraId="3F4AE8D6" w14:textId="77777777" w:rsidR="000769E0" w:rsidRPr="00E10FAE" w:rsidRDefault="000769E0" w:rsidP="000769E0">
      <w:pPr>
        <w:pStyle w:val="Lijstalinea"/>
        <w:numPr>
          <w:ilvl w:val="0"/>
          <w:numId w:val="1"/>
        </w:numPr>
        <w:spacing w:line="360" w:lineRule="auto"/>
        <w:jc w:val="both"/>
      </w:pPr>
      <w:r>
        <w:t>Time per image: ~8 seconds per image</w:t>
      </w:r>
    </w:p>
    <w:p w14:paraId="13509152" w14:textId="60DFC4D7" w:rsidR="00F42DCA" w:rsidRPr="0051479F" w:rsidRDefault="000769E0" w:rsidP="0051479F">
      <w:pPr>
        <w:spacing w:line="360" w:lineRule="auto"/>
        <w:jc w:val="both"/>
        <w:rPr>
          <w:b/>
        </w:rPr>
      </w:pPr>
      <w:r>
        <w:rPr>
          <w:b/>
        </w:rPr>
        <w:t>Supplementary information 4: FindFoci</w:t>
      </w:r>
    </w:p>
    <w:p w14:paraId="14E3B01D" w14:textId="4DA9954F" w:rsidR="00F42DCA" w:rsidRDefault="00452C0D" w:rsidP="0051479F">
      <w:pPr>
        <w:spacing w:line="360" w:lineRule="auto"/>
        <w:jc w:val="both"/>
      </w:pPr>
      <w:r>
        <w:t>The FindFoci plugin ImageJ was trained on our training set. This application uses the coordinates of the foci in the ground truth to train the machine learning model. The</w:t>
      </w:r>
      <w:r w:rsidR="00770D1F">
        <w:t>se coordinates were obtained by calculating the</w:t>
      </w:r>
      <w:r>
        <w:t xml:space="preserve"> </w:t>
      </w:r>
      <w:r w:rsidR="00EE697B">
        <w:t>centers</w:t>
      </w:r>
      <w:r>
        <w:t xml:space="preserve"> of the foci in the ground truths and stor</w:t>
      </w:r>
      <w:r w:rsidR="00770D1F">
        <w:t>ing them</w:t>
      </w:r>
      <w:r>
        <w:t xml:space="preserve"> in an </w:t>
      </w:r>
      <w:r w:rsidR="00C77364">
        <w:t>Excel</w:t>
      </w:r>
      <w:r>
        <w:t xml:space="preserve"> file using python 3.8. Subsequently, this was used to train the FindFoci </w:t>
      </w:r>
      <w:r w:rsidR="00770D1F">
        <w:t xml:space="preserve">Optimiser </w:t>
      </w:r>
      <w:r w:rsidR="009D395F">
        <w:t>Multiple-</w:t>
      </w:r>
      <w:r w:rsidR="00EE697B">
        <w:t>Image</w:t>
      </w:r>
      <w:r>
        <w:t xml:space="preserve"> according to the </w:t>
      </w:r>
      <w:r w:rsidR="00770D1F">
        <w:t>manual [1]</w:t>
      </w:r>
      <w:r>
        <w:t>.</w:t>
      </w:r>
    </w:p>
    <w:p w14:paraId="4779B3BC" w14:textId="732CEDE7" w:rsidR="00EE697B" w:rsidRDefault="00452C0D" w:rsidP="0051479F">
      <w:pPr>
        <w:spacing w:line="360" w:lineRule="auto"/>
        <w:jc w:val="both"/>
      </w:pPr>
      <w:r>
        <w:t>This resulted in a DCE</w:t>
      </w:r>
      <w:r w:rsidRPr="0051479F">
        <w:rPr>
          <w:vertAlign w:val="subscript"/>
        </w:rPr>
        <w:t>object</w:t>
      </w:r>
      <w:r>
        <w:t xml:space="preserve"> on the training set of  </w:t>
      </w:r>
      <w:r w:rsidR="00770D1F">
        <w:rPr>
          <w:rFonts w:cstheme="minorHAnsi"/>
        </w:rPr>
        <w:t>0.658</w:t>
      </w:r>
      <w:r>
        <w:t xml:space="preserve">. Moreover, the segmentations were not comparable to the ground truth nor the segmentation of our U-net model (Figure </w:t>
      </w:r>
      <w:r w:rsidR="000B113D">
        <w:t>S4</w:t>
      </w:r>
      <w:r>
        <w:t xml:space="preserve">). </w:t>
      </w:r>
      <w:r w:rsidR="006A00DF">
        <w:t>Therefore, it could be concluded that FindFoci performed worse counting foci in tumor tissue compared to cell cultur</w:t>
      </w:r>
      <w:r w:rsidR="000B113D">
        <w:t>es.</w:t>
      </w:r>
    </w:p>
    <w:p w14:paraId="28C6464B" w14:textId="0157DE68" w:rsidR="002D6FBD" w:rsidRPr="00E10FAE" w:rsidRDefault="00770D1F" w:rsidP="000769E0">
      <w:pPr>
        <w:spacing w:line="360" w:lineRule="auto"/>
        <w:jc w:val="both"/>
      </w:pPr>
      <w:r>
        <w:t xml:space="preserve">[1] </w:t>
      </w:r>
      <w:hyperlink r:id="rId8" w:history="1">
        <w:r>
          <w:rPr>
            <w:rStyle w:val="Hyperlink"/>
          </w:rPr>
          <w:t>FindFoci.pdf (sussex.ac.uk)</w:t>
        </w:r>
      </w:hyperlink>
    </w:p>
    <w:sectPr w:rsidR="002D6FBD" w:rsidRPr="00E10FAE">
      <w:pgSz w:w="12240" w:h="15840"/>
      <w:pgMar w:top="1440" w:right="1440" w:bottom="1440" w:left="1440" w:header="0" w:footer="0" w:gutter="0"/>
      <w:cols w:space="720"/>
      <w:formProt w:val="0"/>
      <w:docGrid w:linePitch="360" w:charSpace="1228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CBE4A4" w16cex:dateUtc="2023-03-27T07:47:00Z"/>
  <w16cex:commentExtensible w16cex:durableId="27CBE5AD" w16cex:dateUtc="2023-03-27T07:51:00Z"/>
  <w16cex:commentExtensible w16cex:durableId="27CBE5F1" w16cex:dateUtc="2023-03-27T07:52:00Z"/>
  <w16cex:commentExtensible w16cex:durableId="27CBE5C5" w16cex:dateUtc="2023-03-27T07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BE9FC29" w16cid:durableId="27CA9449"/>
  <w16cid:commentId w16cid:paraId="6F8B0665" w16cid:durableId="27CA944A"/>
  <w16cid:commentId w16cid:paraId="1139668D" w16cid:durableId="27CBE4A4"/>
  <w16cid:commentId w16cid:paraId="198D3C5D" w16cid:durableId="27CBE5AD"/>
  <w16cid:commentId w16cid:paraId="0C11F27D" w16cid:durableId="27CBE5F1"/>
  <w16cid:commentId w16cid:paraId="35650BA3" w16cid:durableId="27CBE5C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512CCA" w14:textId="77777777" w:rsidR="004F1BA1" w:rsidRDefault="004F1BA1" w:rsidP="00573C83">
      <w:pPr>
        <w:spacing w:after="0" w:line="240" w:lineRule="auto"/>
      </w:pPr>
      <w:r>
        <w:separator/>
      </w:r>
    </w:p>
  </w:endnote>
  <w:endnote w:type="continuationSeparator" w:id="0">
    <w:p w14:paraId="337672FE" w14:textId="77777777" w:rsidR="004F1BA1" w:rsidRDefault="004F1BA1" w:rsidP="00573C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3CACD6" w14:textId="77777777" w:rsidR="004F1BA1" w:rsidRDefault="004F1BA1" w:rsidP="00573C83">
      <w:pPr>
        <w:spacing w:after="0" w:line="240" w:lineRule="auto"/>
      </w:pPr>
      <w:r>
        <w:separator/>
      </w:r>
    </w:p>
  </w:footnote>
  <w:footnote w:type="continuationSeparator" w:id="0">
    <w:p w14:paraId="6B5D632A" w14:textId="77777777" w:rsidR="004F1BA1" w:rsidRDefault="004F1BA1" w:rsidP="00573C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E3225B"/>
    <w:multiLevelType w:val="hybridMultilevel"/>
    <w:tmpl w:val="805A75B0"/>
    <w:lvl w:ilvl="0" w:tplc="9F40EF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502D8D"/>
    <w:multiLevelType w:val="hybridMultilevel"/>
    <w:tmpl w:val="6D3893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E44222"/>
    <w:multiLevelType w:val="hybridMultilevel"/>
    <w:tmpl w:val="FE021586"/>
    <w:lvl w:ilvl="0" w:tplc="AF6664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555A5F"/>
    <w:multiLevelType w:val="hybridMultilevel"/>
    <w:tmpl w:val="A860176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51606B"/>
    <w:multiLevelType w:val="hybridMultilevel"/>
    <w:tmpl w:val="6CFC9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1F6C73"/>
    <w:multiLevelType w:val="hybridMultilevel"/>
    <w:tmpl w:val="6816A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2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DCA"/>
    <w:rsid w:val="00042CC7"/>
    <w:rsid w:val="00042E5D"/>
    <w:rsid w:val="000437CF"/>
    <w:rsid w:val="0004400B"/>
    <w:rsid w:val="000448D3"/>
    <w:rsid w:val="00051CB0"/>
    <w:rsid w:val="000769E0"/>
    <w:rsid w:val="0007735F"/>
    <w:rsid w:val="00077415"/>
    <w:rsid w:val="00096F84"/>
    <w:rsid w:val="000A197A"/>
    <w:rsid w:val="000A2E58"/>
    <w:rsid w:val="000B113D"/>
    <w:rsid w:val="000B4202"/>
    <w:rsid w:val="000C0429"/>
    <w:rsid w:val="000C3072"/>
    <w:rsid w:val="000C6A78"/>
    <w:rsid w:val="000D52B6"/>
    <w:rsid w:val="000E115B"/>
    <w:rsid w:val="000F069A"/>
    <w:rsid w:val="00101709"/>
    <w:rsid w:val="0010278D"/>
    <w:rsid w:val="0011621B"/>
    <w:rsid w:val="001354FE"/>
    <w:rsid w:val="00142711"/>
    <w:rsid w:val="00142C78"/>
    <w:rsid w:val="00154114"/>
    <w:rsid w:val="001568D4"/>
    <w:rsid w:val="00160207"/>
    <w:rsid w:val="0018514B"/>
    <w:rsid w:val="00186EE8"/>
    <w:rsid w:val="001A2DC5"/>
    <w:rsid w:val="001A42F2"/>
    <w:rsid w:val="001B5F30"/>
    <w:rsid w:val="001C4CE1"/>
    <w:rsid w:val="001F76BC"/>
    <w:rsid w:val="00236C0D"/>
    <w:rsid w:val="002650B8"/>
    <w:rsid w:val="00270018"/>
    <w:rsid w:val="002A4DD8"/>
    <w:rsid w:val="002A5A51"/>
    <w:rsid w:val="002D572A"/>
    <w:rsid w:val="002D6FBD"/>
    <w:rsid w:val="002E0627"/>
    <w:rsid w:val="00305BA5"/>
    <w:rsid w:val="00307354"/>
    <w:rsid w:val="003111E7"/>
    <w:rsid w:val="00314705"/>
    <w:rsid w:val="0032361B"/>
    <w:rsid w:val="00323628"/>
    <w:rsid w:val="00323D35"/>
    <w:rsid w:val="0033072B"/>
    <w:rsid w:val="0033721F"/>
    <w:rsid w:val="00344DBC"/>
    <w:rsid w:val="0034749B"/>
    <w:rsid w:val="00350EF9"/>
    <w:rsid w:val="0035737B"/>
    <w:rsid w:val="00374FE5"/>
    <w:rsid w:val="003872F0"/>
    <w:rsid w:val="00393190"/>
    <w:rsid w:val="003B1B16"/>
    <w:rsid w:val="003B5426"/>
    <w:rsid w:val="003C1BB9"/>
    <w:rsid w:val="003D4098"/>
    <w:rsid w:val="00416130"/>
    <w:rsid w:val="00423B74"/>
    <w:rsid w:val="00447933"/>
    <w:rsid w:val="00452C0D"/>
    <w:rsid w:val="0045371E"/>
    <w:rsid w:val="00460CE8"/>
    <w:rsid w:val="00483E2B"/>
    <w:rsid w:val="00483EB0"/>
    <w:rsid w:val="00484476"/>
    <w:rsid w:val="0049366E"/>
    <w:rsid w:val="004A00EA"/>
    <w:rsid w:val="004A0725"/>
    <w:rsid w:val="004A18E1"/>
    <w:rsid w:val="004A6F73"/>
    <w:rsid w:val="004D0CAA"/>
    <w:rsid w:val="004D792C"/>
    <w:rsid w:val="004F1BA1"/>
    <w:rsid w:val="004F2329"/>
    <w:rsid w:val="00500921"/>
    <w:rsid w:val="005127F2"/>
    <w:rsid w:val="00513705"/>
    <w:rsid w:val="0051479F"/>
    <w:rsid w:val="00516D48"/>
    <w:rsid w:val="00540FB4"/>
    <w:rsid w:val="00553565"/>
    <w:rsid w:val="0055400F"/>
    <w:rsid w:val="00554146"/>
    <w:rsid w:val="00573C83"/>
    <w:rsid w:val="00583C3D"/>
    <w:rsid w:val="00584C8A"/>
    <w:rsid w:val="0059455C"/>
    <w:rsid w:val="00595E47"/>
    <w:rsid w:val="005B5187"/>
    <w:rsid w:val="005B59CE"/>
    <w:rsid w:val="005C15E8"/>
    <w:rsid w:val="005E1EAF"/>
    <w:rsid w:val="005E28B0"/>
    <w:rsid w:val="006001EE"/>
    <w:rsid w:val="00605FEA"/>
    <w:rsid w:val="00616CC6"/>
    <w:rsid w:val="0062310B"/>
    <w:rsid w:val="006249C5"/>
    <w:rsid w:val="00632ECC"/>
    <w:rsid w:val="00645043"/>
    <w:rsid w:val="0066473B"/>
    <w:rsid w:val="00666B5C"/>
    <w:rsid w:val="006734BB"/>
    <w:rsid w:val="006A00DF"/>
    <w:rsid w:val="006B49F9"/>
    <w:rsid w:val="006C0712"/>
    <w:rsid w:val="006D4F7B"/>
    <w:rsid w:val="006D70A6"/>
    <w:rsid w:val="006F751F"/>
    <w:rsid w:val="00706890"/>
    <w:rsid w:val="007069ED"/>
    <w:rsid w:val="00707241"/>
    <w:rsid w:val="00707485"/>
    <w:rsid w:val="00710EAA"/>
    <w:rsid w:val="00713EC1"/>
    <w:rsid w:val="00714DEF"/>
    <w:rsid w:val="00720CC2"/>
    <w:rsid w:val="007264A5"/>
    <w:rsid w:val="007342E3"/>
    <w:rsid w:val="00755005"/>
    <w:rsid w:val="007554B1"/>
    <w:rsid w:val="00757363"/>
    <w:rsid w:val="00763AE6"/>
    <w:rsid w:val="00766E84"/>
    <w:rsid w:val="00770D1F"/>
    <w:rsid w:val="00775E44"/>
    <w:rsid w:val="00780724"/>
    <w:rsid w:val="00797384"/>
    <w:rsid w:val="007A27EC"/>
    <w:rsid w:val="007A6612"/>
    <w:rsid w:val="007B11DA"/>
    <w:rsid w:val="007D40AB"/>
    <w:rsid w:val="007D5D9F"/>
    <w:rsid w:val="007E4168"/>
    <w:rsid w:val="007E5EFC"/>
    <w:rsid w:val="008000AF"/>
    <w:rsid w:val="00817CF0"/>
    <w:rsid w:val="008257BF"/>
    <w:rsid w:val="00833498"/>
    <w:rsid w:val="00840E65"/>
    <w:rsid w:val="008572ED"/>
    <w:rsid w:val="008669BA"/>
    <w:rsid w:val="00870525"/>
    <w:rsid w:val="0087429C"/>
    <w:rsid w:val="00883887"/>
    <w:rsid w:val="00885DCC"/>
    <w:rsid w:val="0089114C"/>
    <w:rsid w:val="00891AD0"/>
    <w:rsid w:val="00895563"/>
    <w:rsid w:val="008B4F1B"/>
    <w:rsid w:val="008C1654"/>
    <w:rsid w:val="008C3950"/>
    <w:rsid w:val="008D0967"/>
    <w:rsid w:val="008D3984"/>
    <w:rsid w:val="008F152D"/>
    <w:rsid w:val="008F1E44"/>
    <w:rsid w:val="00904E3B"/>
    <w:rsid w:val="009149E1"/>
    <w:rsid w:val="0091703A"/>
    <w:rsid w:val="00935AD4"/>
    <w:rsid w:val="00937A1E"/>
    <w:rsid w:val="00953439"/>
    <w:rsid w:val="00972A98"/>
    <w:rsid w:val="00977A45"/>
    <w:rsid w:val="00982439"/>
    <w:rsid w:val="00987966"/>
    <w:rsid w:val="009B54AA"/>
    <w:rsid w:val="009C0BDD"/>
    <w:rsid w:val="009C5008"/>
    <w:rsid w:val="009D395F"/>
    <w:rsid w:val="009D59E9"/>
    <w:rsid w:val="00A01799"/>
    <w:rsid w:val="00A33CD4"/>
    <w:rsid w:val="00A634FB"/>
    <w:rsid w:val="00A72789"/>
    <w:rsid w:val="00A869D0"/>
    <w:rsid w:val="00AA34AD"/>
    <w:rsid w:val="00AA3C74"/>
    <w:rsid w:val="00AA4560"/>
    <w:rsid w:val="00AC5B32"/>
    <w:rsid w:val="00AC5B3F"/>
    <w:rsid w:val="00AD4014"/>
    <w:rsid w:val="00B04378"/>
    <w:rsid w:val="00B05CF7"/>
    <w:rsid w:val="00B07AB4"/>
    <w:rsid w:val="00B07DC4"/>
    <w:rsid w:val="00B1005D"/>
    <w:rsid w:val="00B225E2"/>
    <w:rsid w:val="00B247BB"/>
    <w:rsid w:val="00B35728"/>
    <w:rsid w:val="00B422F3"/>
    <w:rsid w:val="00B52FD3"/>
    <w:rsid w:val="00B607C5"/>
    <w:rsid w:val="00B60AA2"/>
    <w:rsid w:val="00B616B7"/>
    <w:rsid w:val="00B7030D"/>
    <w:rsid w:val="00B738BE"/>
    <w:rsid w:val="00B77D0C"/>
    <w:rsid w:val="00B84406"/>
    <w:rsid w:val="00BA2E69"/>
    <w:rsid w:val="00BA42E9"/>
    <w:rsid w:val="00BB75D3"/>
    <w:rsid w:val="00BC0980"/>
    <w:rsid w:val="00BC7437"/>
    <w:rsid w:val="00BD49E6"/>
    <w:rsid w:val="00BF26E4"/>
    <w:rsid w:val="00BF6B4D"/>
    <w:rsid w:val="00C02A61"/>
    <w:rsid w:val="00C07BF2"/>
    <w:rsid w:val="00C13C85"/>
    <w:rsid w:val="00C1774F"/>
    <w:rsid w:val="00C20AF1"/>
    <w:rsid w:val="00C24841"/>
    <w:rsid w:val="00C24A59"/>
    <w:rsid w:val="00C41E5D"/>
    <w:rsid w:val="00C55A24"/>
    <w:rsid w:val="00C601F9"/>
    <w:rsid w:val="00C667F9"/>
    <w:rsid w:val="00C718C8"/>
    <w:rsid w:val="00C71E9A"/>
    <w:rsid w:val="00C77364"/>
    <w:rsid w:val="00C77C1F"/>
    <w:rsid w:val="00CB6E89"/>
    <w:rsid w:val="00CC2A48"/>
    <w:rsid w:val="00CC35C9"/>
    <w:rsid w:val="00CC4E4B"/>
    <w:rsid w:val="00CD2423"/>
    <w:rsid w:val="00CE2804"/>
    <w:rsid w:val="00CE3B0E"/>
    <w:rsid w:val="00CE63CC"/>
    <w:rsid w:val="00CE795E"/>
    <w:rsid w:val="00CF00B7"/>
    <w:rsid w:val="00CF3B46"/>
    <w:rsid w:val="00CF6169"/>
    <w:rsid w:val="00D0314E"/>
    <w:rsid w:val="00D03CF1"/>
    <w:rsid w:val="00D11363"/>
    <w:rsid w:val="00D24C13"/>
    <w:rsid w:val="00D31E0B"/>
    <w:rsid w:val="00D36275"/>
    <w:rsid w:val="00D443BF"/>
    <w:rsid w:val="00D4442F"/>
    <w:rsid w:val="00D45025"/>
    <w:rsid w:val="00D54CFF"/>
    <w:rsid w:val="00D558E9"/>
    <w:rsid w:val="00D645A9"/>
    <w:rsid w:val="00D674B5"/>
    <w:rsid w:val="00D71BD3"/>
    <w:rsid w:val="00D72285"/>
    <w:rsid w:val="00D87825"/>
    <w:rsid w:val="00D91D13"/>
    <w:rsid w:val="00D93E3B"/>
    <w:rsid w:val="00D971C6"/>
    <w:rsid w:val="00D97907"/>
    <w:rsid w:val="00DA1557"/>
    <w:rsid w:val="00DB0A29"/>
    <w:rsid w:val="00DB3D41"/>
    <w:rsid w:val="00DB6C04"/>
    <w:rsid w:val="00DD3B24"/>
    <w:rsid w:val="00E0119C"/>
    <w:rsid w:val="00E10FAE"/>
    <w:rsid w:val="00E11868"/>
    <w:rsid w:val="00E321AB"/>
    <w:rsid w:val="00E32D7D"/>
    <w:rsid w:val="00E438A3"/>
    <w:rsid w:val="00E4776B"/>
    <w:rsid w:val="00E56F92"/>
    <w:rsid w:val="00E64F02"/>
    <w:rsid w:val="00E92F23"/>
    <w:rsid w:val="00EA57D4"/>
    <w:rsid w:val="00EB7079"/>
    <w:rsid w:val="00EE4110"/>
    <w:rsid w:val="00EE697B"/>
    <w:rsid w:val="00EF52B9"/>
    <w:rsid w:val="00F0342D"/>
    <w:rsid w:val="00F2279C"/>
    <w:rsid w:val="00F307EA"/>
    <w:rsid w:val="00F31959"/>
    <w:rsid w:val="00F37BAA"/>
    <w:rsid w:val="00F42DCA"/>
    <w:rsid w:val="00F90554"/>
    <w:rsid w:val="00F97497"/>
    <w:rsid w:val="00FB1AB7"/>
    <w:rsid w:val="00FB7664"/>
    <w:rsid w:val="00FC50FC"/>
    <w:rsid w:val="00FD2AA4"/>
    <w:rsid w:val="00FE79E7"/>
    <w:rsid w:val="00FF7DAB"/>
    <w:rsid w:val="00FF7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31C8BE"/>
  <w15:docId w15:val="{FB554651-97FD-4F1F-9495-733E48844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pPr>
      <w:spacing w:after="160" w:line="259" w:lineRule="auto"/>
    </w:pPr>
  </w:style>
  <w:style w:type="paragraph" w:styleId="Kop1">
    <w:name w:val="heading 1"/>
    <w:basedOn w:val="Standaard"/>
    <w:link w:val="Kop1Char"/>
    <w:uiPriority w:val="9"/>
    <w:qFormat/>
    <w:rsid w:val="00466447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664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664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qFormat/>
    <w:rsid w:val="008E4015"/>
    <w:rPr>
      <w:sz w:val="16"/>
      <w:szCs w:val="16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qFormat/>
    <w:rsid w:val="008E4015"/>
    <w:rPr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qFormat/>
    <w:rsid w:val="008E4015"/>
    <w:rPr>
      <w:b/>
      <w:bCs/>
      <w:sz w:val="20"/>
      <w:szCs w:val="20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qFormat/>
    <w:rsid w:val="008E4015"/>
    <w:rPr>
      <w:rFonts w:ascii="Segoe UI" w:hAnsi="Segoe UI" w:cs="Segoe UI"/>
      <w:sz w:val="18"/>
      <w:szCs w:val="18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qFormat/>
    <w:rsid w:val="00A873A6"/>
    <w:rPr>
      <w:rFonts w:ascii="Calibri" w:hAnsi="Calibri" w:cs="Calibri"/>
    </w:rPr>
  </w:style>
  <w:style w:type="character" w:customStyle="1" w:styleId="EndNoteBibliographyChar">
    <w:name w:val="EndNote Bibliography Char"/>
    <w:basedOn w:val="Standaardalinea-lettertype"/>
    <w:link w:val="EndNoteBibliography"/>
    <w:qFormat/>
    <w:rsid w:val="00A873A6"/>
    <w:rPr>
      <w:rFonts w:ascii="Calibri" w:hAnsi="Calibri" w:cs="Calibri"/>
    </w:rPr>
  </w:style>
  <w:style w:type="character" w:customStyle="1" w:styleId="Regelnummering">
    <w:name w:val="Regelnummering"/>
  </w:style>
  <w:style w:type="character" w:customStyle="1" w:styleId="Kop1Char">
    <w:name w:val="Kop 1 Char"/>
    <w:basedOn w:val="Standaardalinea-lettertype"/>
    <w:link w:val="Kop1"/>
    <w:uiPriority w:val="9"/>
    <w:qFormat/>
    <w:rsid w:val="00466447"/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character" w:customStyle="1" w:styleId="Kop2Char">
    <w:name w:val="Kop 2 Char"/>
    <w:basedOn w:val="Standaardalinea-lettertype"/>
    <w:link w:val="Kop2"/>
    <w:uiPriority w:val="9"/>
    <w:qFormat/>
    <w:rsid w:val="004664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qFormat/>
    <w:rsid w:val="0046644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StandardChar">
    <w:name w:val="Standard Char"/>
    <w:basedOn w:val="Standaardalinea-lettertype"/>
    <w:link w:val="Standard"/>
    <w:qFormat/>
    <w:rsid w:val="00466447"/>
  </w:style>
  <w:style w:type="paragraph" w:customStyle="1" w:styleId="Kop">
    <w:name w:val="Kop"/>
    <w:basedOn w:val="Standaard"/>
    <w:next w:val="Platteteks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Plattetekst">
    <w:name w:val="Body Text"/>
    <w:basedOn w:val="Standaard"/>
    <w:pPr>
      <w:spacing w:after="140" w:line="276" w:lineRule="auto"/>
    </w:pPr>
  </w:style>
  <w:style w:type="paragraph" w:styleId="Lijst">
    <w:name w:val="List"/>
    <w:basedOn w:val="Plattetekst"/>
    <w:rPr>
      <w:rFonts w:cs="Lucida Sans"/>
    </w:rPr>
  </w:style>
  <w:style w:type="paragraph" w:styleId="Bijschrift">
    <w:name w:val="caption"/>
    <w:basedOn w:val="Standaard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ard"/>
    <w:qFormat/>
    <w:pPr>
      <w:suppressLineNumbers/>
    </w:pPr>
    <w:rPr>
      <w:rFonts w:cs="Lucida Sans"/>
    </w:rPr>
  </w:style>
  <w:style w:type="paragraph" w:styleId="Normaalweb">
    <w:name w:val="Normal (Web)"/>
    <w:basedOn w:val="Standaard"/>
    <w:uiPriority w:val="99"/>
    <w:semiHidden/>
    <w:unhideWhenUsed/>
    <w:qFormat/>
    <w:rsid w:val="00426667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426667"/>
    <w:pPr>
      <w:ind w:left="720"/>
      <w:contextualSpacing/>
    </w:pPr>
  </w:style>
  <w:style w:type="paragraph" w:styleId="Tekstopmerking">
    <w:name w:val="annotation text"/>
    <w:basedOn w:val="Standaard"/>
    <w:link w:val="TekstopmerkingChar"/>
    <w:uiPriority w:val="99"/>
    <w:unhideWhenUsed/>
    <w:qFormat/>
    <w:rsid w:val="008E4015"/>
    <w:pPr>
      <w:spacing w:line="240" w:lineRule="auto"/>
    </w:pPr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qFormat/>
    <w:rsid w:val="008E4015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qFormat/>
    <w:rsid w:val="008E4015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Revisie">
    <w:name w:val="Revision"/>
    <w:uiPriority w:val="99"/>
    <w:semiHidden/>
    <w:qFormat/>
    <w:rsid w:val="002C1EB7"/>
  </w:style>
  <w:style w:type="paragraph" w:customStyle="1" w:styleId="EndNoteBibliographyTitle">
    <w:name w:val="EndNote Bibliography Title"/>
    <w:basedOn w:val="Standaard"/>
    <w:link w:val="EndNoteBibliographyTitleChar"/>
    <w:qFormat/>
    <w:rsid w:val="00A873A6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Standaard"/>
    <w:link w:val="EndNoteBibliographyChar"/>
    <w:qFormat/>
    <w:rsid w:val="00A873A6"/>
    <w:pPr>
      <w:spacing w:line="240" w:lineRule="auto"/>
      <w:jc w:val="both"/>
    </w:pPr>
    <w:rPr>
      <w:rFonts w:ascii="Calibri" w:hAnsi="Calibri" w:cs="Calibri"/>
    </w:rPr>
  </w:style>
  <w:style w:type="paragraph" w:customStyle="1" w:styleId="Standard">
    <w:name w:val="Standard"/>
    <w:link w:val="StandardChar"/>
    <w:qFormat/>
    <w:rsid w:val="00466447"/>
    <w:pPr>
      <w:textAlignment w:val="baseline"/>
    </w:pPr>
  </w:style>
  <w:style w:type="character" w:styleId="Hyperlink">
    <w:name w:val="Hyperlink"/>
    <w:basedOn w:val="Standaardalinea-lettertype"/>
    <w:uiPriority w:val="99"/>
    <w:semiHidden/>
    <w:unhideWhenUsed/>
    <w:rsid w:val="00770D1F"/>
    <w:rPr>
      <w:color w:val="0000FF"/>
      <w:u w:val="single"/>
    </w:rPr>
  </w:style>
  <w:style w:type="table" w:styleId="Tabelraster">
    <w:name w:val="Table Grid"/>
    <w:basedOn w:val="Standaardtabel"/>
    <w:uiPriority w:val="39"/>
    <w:rsid w:val="00F227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73C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73C83"/>
  </w:style>
  <w:style w:type="paragraph" w:styleId="Voettekst">
    <w:name w:val="footer"/>
    <w:basedOn w:val="Standaard"/>
    <w:link w:val="VoettekstChar"/>
    <w:uiPriority w:val="99"/>
    <w:unhideWhenUsed/>
    <w:rsid w:val="00573C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73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ussex.ac.uk/gdsc/intranet/pdfs/FindFoci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53D45C-EEF4-4BE0-839D-CC95370C8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5</TotalTime>
  <Pages>2</Pages>
  <Words>450</Words>
  <Characters>2569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Lauwers</dc:creator>
  <dc:description/>
  <cp:lastModifiedBy>Iris Lauwers</cp:lastModifiedBy>
  <cp:revision>6</cp:revision>
  <dcterms:created xsi:type="dcterms:W3CDTF">2023-04-28T10:47:00Z</dcterms:created>
  <dcterms:modified xsi:type="dcterms:W3CDTF">2023-11-10T14:57:00Z</dcterms:modified>
  <dc:language>nl-NL</dc:language>
</cp:coreProperties>
</file>